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64B95" w14:textId="1F2780C8" w:rsidR="004B3235" w:rsidRPr="004B3235" w:rsidRDefault="009D53B2" w:rsidP="004B3235">
      <w:pPr>
        <w:pStyle w:val="Heading1"/>
        <w:rPr>
          <w:rFonts w:asciiTheme="majorBidi" w:hAnsiTheme="majorBidi"/>
        </w:rPr>
      </w:pPr>
      <w:r w:rsidRPr="00E5745C">
        <w:rPr>
          <w:rFonts w:asciiTheme="majorBidi" w:hAnsiTheme="majorBidi"/>
        </w:rPr>
        <w:t>Barriers and facilitators to early mobilisation and weight-bearing as tolerated after hip fracture surgery among older adults in Saudi Arabia: a qualitative study.</w:t>
      </w:r>
    </w:p>
    <w:p w14:paraId="747BFEAD" w14:textId="77777777" w:rsidR="009C5BA6" w:rsidRDefault="009C5BA6" w:rsidP="009C5BA6"/>
    <w:p w14:paraId="4C8943AB" w14:textId="34BB58FE" w:rsidR="008A5AA5" w:rsidRPr="006674E9" w:rsidRDefault="006674E9" w:rsidP="006674E9">
      <w:pPr>
        <w:pStyle w:val="Heading2"/>
        <w:rPr>
          <w:rFonts w:asciiTheme="majorBidi" w:hAnsiTheme="majorBidi"/>
        </w:rPr>
      </w:pPr>
      <w:r>
        <w:rPr>
          <w:rFonts w:asciiTheme="majorBidi" w:hAnsiTheme="majorBidi"/>
        </w:rPr>
        <w:t>S</w:t>
      </w:r>
      <w:r w:rsidRPr="006674E9">
        <w:rPr>
          <w:rFonts w:asciiTheme="majorBidi" w:hAnsiTheme="majorBidi"/>
        </w:rPr>
        <w:t>upplementary file 1</w:t>
      </w:r>
      <w:r>
        <w:rPr>
          <w:rFonts w:asciiTheme="majorBidi" w:hAnsiTheme="majorBidi"/>
        </w:rPr>
        <w:t xml:space="preserve">: </w:t>
      </w:r>
      <w:r>
        <w:rPr>
          <w:rFonts w:ascii="Times New Roman" w:eastAsia="Times New Roman" w:hAnsi="Times New Roman" w:cs="Times New Roman"/>
          <w:bCs/>
          <w:lang w:eastAsia="en-GB"/>
        </w:rPr>
        <w:t>I</w:t>
      </w:r>
      <w:r w:rsidRPr="006674E9">
        <w:rPr>
          <w:rFonts w:ascii="Times New Roman" w:eastAsia="Times New Roman" w:hAnsi="Times New Roman" w:cs="Times New Roman"/>
          <w:bCs/>
          <w:lang w:eastAsia="en-GB"/>
        </w:rPr>
        <w:t>nterview guide</w:t>
      </w:r>
    </w:p>
    <w:p w14:paraId="7EC4B3E6" w14:textId="77777777" w:rsidR="006674E9" w:rsidRDefault="006674E9" w:rsidP="00433C88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70CB8CEE" w14:textId="77777777" w:rsidR="004B3235" w:rsidRDefault="004B3235" w:rsidP="00433C88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6AC22957" w14:textId="49843AAB" w:rsidR="008A5AA5" w:rsidRPr="00433C88" w:rsidRDefault="008A5AA5" w:rsidP="00433C88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 w:rsidRPr="00433C88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Participant and institute information:</w:t>
      </w:r>
    </w:p>
    <w:p w14:paraId="35B8F1E1" w14:textId="5E06788F" w:rsidR="008A5AA5" w:rsidRPr="00433C88" w:rsidRDefault="008A5AA5" w:rsidP="004B3235">
      <w:pPr>
        <w:pStyle w:val="ListParagraph"/>
        <w:numPr>
          <w:ilvl w:val="0"/>
          <w:numId w:val="8"/>
        </w:numPr>
        <w:spacing w:after="240" w:line="276" w:lineRule="auto"/>
        <w:jc w:val="both"/>
        <w:rPr>
          <w:rFonts w:ascii="Times New Roman" w:eastAsiaTheme="majorBidi" w:hAnsi="Times New Roman" w:cs="Times New Roman"/>
          <w:color w:val="000000" w:themeColor="text1"/>
          <w:sz w:val="24"/>
          <w:szCs w:val="24"/>
          <w:lang w:eastAsia="en-GB"/>
        </w:rPr>
      </w:pPr>
      <w:r w:rsidRPr="00433C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Can you briefly tell us about your career to date? </w:t>
      </w:r>
    </w:p>
    <w:p w14:paraId="13242792" w14:textId="7EC838C8" w:rsidR="008A5AA5" w:rsidRPr="00433C88" w:rsidRDefault="008A5AA5" w:rsidP="00433C88">
      <w:pPr>
        <w:pStyle w:val="ListParagraph"/>
        <w:numPr>
          <w:ilvl w:val="0"/>
          <w:numId w:val="8"/>
        </w:numPr>
        <w:spacing w:after="240" w:line="276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</w:pPr>
      <w:r w:rsidRPr="00433C8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Some hospitals follow care maps (or pathways or protocols). Does your hospital have one? </w:t>
      </w:r>
    </w:p>
    <w:p w14:paraId="6D0ED5EA" w14:textId="77777777" w:rsidR="008A5AA5" w:rsidRPr="00433C88" w:rsidRDefault="008A5AA5" w:rsidP="00433C88">
      <w:pPr>
        <w:spacing w:after="24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 w:rsidRPr="00433C88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Experiences and current practice:</w:t>
      </w:r>
    </w:p>
    <w:p w14:paraId="1D870CE6" w14:textId="2855200D" w:rsidR="008A5AA5" w:rsidRPr="00433C88" w:rsidRDefault="008A5AA5" w:rsidP="004B3235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 xml:space="preserve">In your practice, when do people typically get out of bed after hip fracture surgery? </w:t>
      </w:r>
    </w:p>
    <w:p w14:paraId="6106A5C0" w14:textId="77777777" w:rsidR="008A5AA5" w:rsidRPr="00433C88" w:rsidRDefault="008A5AA5" w:rsidP="00433C88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>Why this time frame?</w:t>
      </w:r>
    </w:p>
    <w:p w14:paraId="57119A8E" w14:textId="77777777" w:rsidR="008A5AA5" w:rsidRPr="00433C88" w:rsidRDefault="008A5AA5" w:rsidP="00433C88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>Who determines when people can get up?</w:t>
      </w:r>
    </w:p>
    <w:p w14:paraId="59631153" w14:textId="77777777" w:rsidR="008A5AA5" w:rsidRPr="00433C88" w:rsidRDefault="008A5AA5" w:rsidP="00433C88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>How do they get up? (assisted/Using a hoist?)</w:t>
      </w:r>
    </w:p>
    <w:p w14:paraId="6FB3CB8C" w14:textId="20FAA62C" w:rsidR="00433C88" w:rsidRPr="00433C88" w:rsidRDefault="00433C88" w:rsidP="00433C88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  <w:u w:val="single"/>
        </w:rPr>
      </w:pPr>
      <w:r w:rsidRPr="00433C88">
        <w:rPr>
          <w:color w:val="000000" w:themeColor="text1"/>
        </w:rPr>
        <w:t>The evidence promoted early mobilisation – getting out of the bed on the 1</w:t>
      </w:r>
      <w:r w:rsidRPr="00433C88">
        <w:rPr>
          <w:color w:val="000000" w:themeColor="text1"/>
          <w:vertAlign w:val="superscript"/>
        </w:rPr>
        <w:t>st</w:t>
      </w:r>
      <w:r w:rsidRPr="00433C88">
        <w:rPr>
          <w:color w:val="000000" w:themeColor="text1"/>
        </w:rPr>
        <w:t xml:space="preserve"> day, to what extent does this occur where you work? </w:t>
      </w:r>
    </w:p>
    <w:p w14:paraId="1C911387" w14:textId="6A378684" w:rsidR="00433C88" w:rsidRPr="00433C88" w:rsidRDefault="00433C88" w:rsidP="00433C88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  <w:u w:val="single"/>
        </w:rPr>
      </w:pPr>
      <w:r w:rsidRPr="00433C88">
        <w:rPr>
          <w:color w:val="000000" w:themeColor="text1"/>
        </w:rPr>
        <w:t xml:space="preserve">Why do you think it doesn’t happen for all the patients? </w:t>
      </w:r>
    </w:p>
    <w:p w14:paraId="3995B185" w14:textId="6D461F42" w:rsidR="008A5AA5" w:rsidRPr="00433C88" w:rsidRDefault="008A5AA5" w:rsidP="004B3235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>What are the typical weight-bearing orders given to the patient immediately after the surgery</w:t>
      </w:r>
      <w:r w:rsidR="004B3235">
        <w:rPr>
          <w:color w:val="000000" w:themeColor="text1"/>
        </w:rPr>
        <w:t>?</w:t>
      </w:r>
      <w:r w:rsidRPr="00433C88">
        <w:rPr>
          <w:color w:val="000000" w:themeColor="text1"/>
        </w:rPr>
        <w:t xml:space="preserve"> </w:t>
      </w:r>
    </w:p>
    <w:p w14:paraId="0D6FDBDE" w14:textId="050E6C4C" w:rsidR="008A5AA5" w:rsidRPr="00433C88" w:rsidRDefault="008A5AA5" w:rsidP="00433C88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>To what extent do you encourage full weight-bearing?</w:t>
      </w:r>
    </w:p>
    <w:p w14:paraId="634E852E" w14:textId="6434B55F" w:rsidR="008A5AA5" w:rsidRPr="00433C88" w:rsidRDefault="008A5AA5" w:rsidP="00433C88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>The evidence promoted full weight bearing immediately after surgery for the majority of the patients, to what extent  do you think this occur  where you work?</w:t>
      </w:r>
    </w:p>
    <w:p w14:paraId="5C2715FE" w14:textId="46FE1750" w:rsidR="00433C88" w:rsidRPr="00246315" w:rsidRDefault="00433C88" w:rsidP="00433C88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 xml:space="preserve">Why do you think it doesn’t happen for all the patients? </w:t>
      </w:r>
    </w:p>
    <w:p w14:paraId="2F3D5B97" w14:textId="77777777" w:rsidR="00433C88" w:rsidRDefault="008A5AA5" w:rsidP="00246315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>What are your suggestions to improve this practice in clinical settings?</w:t>
      </w:r>
    </w:p>
    <w:p w14:paraId="39824407" w14:textId="440C8454" w:rsidR="008A5AA5" w:rsidRPr="00433C88" w:rsidRDefault="008A5AA5" w:rsidP="00246315">
      <w:pPr>
        <w:pStyle w:val="NormalWeb"/>
        <w:numPr>
          <w:ilvl w:val="0"/>
          <w:numId w:val="9"/>
        </w:numPr>
        <w:spacing w:before="0" w:beforeAutospacing="0" w:after="240" w:afterAutospacing="0" w:line="276" w:lineRule="auto"/>
        <w:jc w:val="both"/>
        <w:rPr>
          <w:color w:val="000000" w:themeColor="text1"/>
        </w:rPr>
      </w:pPr>
      <w:r w:rsidRPr="00433C88">
        <w:rPr>
          <w:color w:val="000000" w:themeColor="text1"/>
        </w:rPr>
        <w:t xml:space="preserve">Are there any other comments you would like to make on this topic? Anything I've not asked you that you think might be relevant to our study? </w:t>
      </w:r>
    </w:p>
    <w:p w14:paraId="7600A005" w14:textId="24903D57" w:rsidR="006234D1" w:rsidRPr="00433C88" w:rsidRDefault="008A5AA5" w:rsidP="00433C88">
      <w:pPr>
        <w:spacing w:after="240" w:line="276" w:lineRule="auto"/>
        <w:jc w:val="center"/>
        <w:rPr>
          <w:rFonts w:asciiTheme="majorBidi" w:hAnsiTheme="majorBidi" w:cstheme="majorBidi"/>
          <w:b/>
          <w:color w:val="000000" w:themeColor="text1"/>
          <w:lang w:val="en-US"/>
        </w:rPr>
      </w:pPr>
      <w:r w:rsidRPr="00433C88">
        <w:rPr>
          <w:rFonts w:asciiTheme="majorBidi" w:hAnsiTheme="majorBidi" w:cstheme="majorBidi"/>
          <w:b/>
          <w:color w:val="000000" w:themeColor="text1"/>
          <w:lang w:val="en-US"/>
        </w:rPr>
        <w:t>THANK YOU VERY MUCH FOR YOUR TIM</w:t>
      </w:r>
      <w:r w:rsidR="00433C88" w:rsidRPr="00433C88">
        <w:rPr>
          <w:rFonts w:asciiTheme="majorBidi" w:hAnsiTheme="majorBidi" w:cstheme="majorBidi"/>
          <w:b/>
          <w:color w:val="000000" w:themeColor="text1"/>
          <w:lang w:val="en-US"/>
        </w:rPr>
        <w:t>E</w:t>
      </w:r>
    </w:p>
    <w:sectPr w:rsidR="006234D1" w:rsidRPr="00433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2787A"/>
    <w:multiLevelType w:val="multilevel"/>
    <w:tmpl w:val="01FC8A72"/>
    <w:lvl w:ilvl="0">
      <w:start w:val="1"/>
      <w:numFmt w:val="upperRoman"/>
      <w:pStyle w:val="MYNEWstyle"/>
      <w:suff w:val="space"/>
      <w:lvlText w:val="Chapter %1"/>
      <w:lvlJc w:val="left"/>
      <w:pPr>
        <w:ind w:left="0" w:firstLine="0"/>
      </w:pPr>
      <w:rPr>
        <w:rFonts w:asciiTheme="majorBidi" w:hAnsiTheme="majorBidi" w:cstheme="majorBidi" w:hint="default"/>
        <w:b/>
        <w:i w:val="0"/>
        <w:color w:val="000000" w:themeColor="text1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asciiTheme="majorBidi" w:hAnsiTheme="majorBidi" w:cstheme="majorBidi" w:hint="default"/>
        <w:b/>
        <w:i w:val="0"/>
        <w:color w:val="000000" w:themeColor="text1"/>
        <w:kern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Theme="majorBidi" w:hAnsiTheme="majorBidi" w:cstheme="majorBidi" w:hint="default"/>
        <w:b w:val="0"/>
        <w:i w:val="0"/>
        <w:color w:val="000000" w:themeColor="text1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8A90E05"/>
    <w:multiLevelType w:val="multilevel"/>
    <w:tmpl w:val="F320C086"/>
    <w:lvl w:ilvl="0">
      <w:start w:val="1"/>
      <w:numFmt w:val="decimal"/>
      <w:pStyle w:val="Styl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9E90891"/>
    <w:multiLevelType w:val="multilevel"/>
    <w:tmpl w:val="1B1EB62C"/>
    <w:lvl w:ilvl="0">
      <w:start w:val="1"/>
      <w:numFmt w:val="decimal"/>
      <w:pStyle w:val="Appendices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upperLetter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CE15D21"/>
    <w:multiLevelType w:val="multilevel"/>
    <w:tmpl w:val="89FAE35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37C95014"/>
    <w:multiLevelType w:val="multilevel"/>
    <w:tmpl w:val="14E6F936"/>
    <w:lvl w:ilvl="0">
      <w:start w:val="1"/>
      <w:numFmt w:val="decimal"/>
      <w:pStyle w:val="Chaptersnu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2C93F6D"/>
    <w:multiLevelType w:val="hybridMultilevel"/>
    <w:tmpl w:val="0CF2DBF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F9058B6"/>
    <w:multiLevelType w:val="multilevel"/>
    <w:tmpl w:val="05F85C3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6D25A05"/>
    <w:multiLevelType w:val="hybridMultilevel"/>
    <w:tmpl w:val="64CA13AE"/>
    <w:lvl w:ilvl="0" w:tplc="A858A15E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553897"/>
    <w:multiLevelType w:val="hybridMultilevel"/>
    <w:tmpl w:val="0CF2DBF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121893">
    <w:abstractNumId w:val="7"/>
  </w:num>
  <w:num w:numId="2" w16cid:durableId="771821948">
    <w:abstractNumId w:val="2"/>
  </w:num>
  <w:num w:numId="3" w16cid:durableId="760027216">
    <w:abstractNumId w:val="6"/>
  </w:num>
  <w:num w:numId="4" w16cid:durableId="1548301285">
    <w:abstractNumId w:val="3"/>
  </w:num>
  <w:num w:numId="5" w16cid:durableId="1633170051">
    <w:abstractNumId w:val="0"/>
  </w:num>
  <w:num w:numId="6" w16cid:durableId="245304656">
    <w:abstractNumId w:val="4"/>
  </w:num>
  <w:num w:numId="7" w16cid:durableId="233054421">
    <w:abstractNumId w:val="1"/>
  </w:num>
  <w:num w:numId="8" w16cid:durableId="800730902">
    <w:abstractNumId w:val="5"/>
  </w:num>
  <w:num w:numId="9" w16cid:durableId="12276905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A5"/>
    <w:rsid w:val="00006AD0"/>
    <w:rsid w:val="00022ADA"/>
    <w:rsid w:val="000307F6"/>
    <w:rsid w:val="00031083"/>
    <w:rsid w:val="000578AD"/>
    <w:rsid w:val="000843E2"/>
    <w:rsid w:val="00085B82"/>
    <w:rsid w:val="00094EAA"/>
    <w:rsid w:val="000C2C52"/>
    <w:rsid w:val="000D43C6"/>
    <w:rsid w:val="000E0F41"/>
    <w:rsid w:val="000E1207"/>
    <w:rsid w:val="000E7517"/>
    <w:rsid w:val="000F1A2F"/>
    <w:rsid w:val="00104080"/>
    <w:rsid w:val="001155CF"/>
    <w:rsid w:val="00115F17"/>
    <w:rsid w:val="00135605"/>
    <w:rsid w:val="001419EE"/>
    <w:rsid w:val="001541C4"/>
    <w:rsid w:val="001560F3"/>
    <w:rsid w:val="00156EFA"/>
    <w:rsid w:val="0016165B"/>
    <w:rsid w:val="001663DE"/>
    <w:rsid w:val="001A2885"/>
    <w:rsid w:val="001B25F9"/>
    <w:rsid w:val="001B3C4C"/>
    <w:rsid w:val="001B5CE6"/>
    <w:rsid w:val="001C406D"/>
    <w:rsid w:val="001C5EBD"/>
    <w:rsid w:val="001E0F21"/>
    <w:rsid w:val="001F1795"/>
    <w:rsid w:val="001F58F2"/>
    <w:rsid w:val="00214CC4"/>
    <w:rsid w:val="0024254D"/>
    <w:rsid w:val="0024572A"/>
    <w:rsid w:val="00246315"/>
    <w:rsid w:val="00247988"/>
    <w:rsid w:val="00262916"/>
    <w:rsid w:val="0026520F"/>
    <w:rsid w:val="00285524"/>
    <w:rsid w:val="002A4086"/>
    <w:rsid w:val="002A453C"/>
    <w:rsid w:val="002C447B"/>
    <w:rsid w:val="002D5467"/>
    <w:rsid w:val="002E256C"/>
    <w:rsid w:val="002E4484"/>
    <w:rsid w:val="002F5A41"/>
    <w:rsid w:val="002F6184"/>
    <w:rsid w:val="003020A4"/>
    <w:rsid w:val="00306639"/>
    <w:rsid w:val="00314218"/>
    <w:rsid w:val="00314512"/>
    <w:rsid w:val="00315B1F"/>
    <w:rsid w:val="003234F6"/>
    <w:rsid w:val="00325D70"/>
    <w:rsid w:val="00332C7A"/>
    <w:rsid w:val="00353644"/>
    <w:rsid w:val="00362749"/>
    <w:rsid w:val="0036577D"/>
    <w:rsid w:val="00371E44"/>
    <w:rsid w:val="00374CBC"/>
    <w:rsid w:val="003929FF"/>
    <w:rsid w:val="0039546A"/>
    <w:rsid w:val="003B163C"/>
    <w:rsid w:val="003B3E5E"/>
    <w:rsid w:val="003C5A71"/>
    <w:rsid w:val="003C67A1"/>
    <w:rsid w:val="003D3CBF"/>
    <w:rsid w:val="003D6A2C"/>
    <w:rsid w:val="004035A0"/>
    <w:rsid w:val="00405F6F"/>
    <w:rsid w:val="0041642C"/>
    <w:rsid w:val="00420238"/>
    <w:rsid w:val="00420C22"/>
    <w:rsid w:val="00426E3A"/>
    <w:rsid w:val="00433C88"/>
    <w:rsid w:val="00435961"/>
    <w:rsid w:val="004521AF"/>
    <w:rsid w:val="0045332B"/>
    <w:rsid w:val="00453846"/>
    <w:rsid w:val="0045501D"/>
    <w:rsid w:val="00460EE9"/>
    <w:rsid w:val="004624ED"/>
    <w:rsid w:val="0046304A"/>
    <w:rsid w:val="00466AD5"/>
    <w:rsid w:val="0047232C"/>
    <w:rsid w:val="00474C17"/>
    <w:rsid w:val="00475737"/>
    <w:rsid w:val="004B31C1"/>
    <w:rsid w:val="004B3235"/>
    <w:rsid w:val="004C726D"/>
    <w:rsid w:val="004D12F5"/>
    <w:rsid w:val="004E446C"/>
    <w:rsid w:val="004E7C5C"/>
    <w:rsid w:val="004F1D4F"/>
    <w:rsid w:val="004F6D84"/>
    <w:rsid w:val="00503FFA"/>
    <w:rsid w:val="00526B94"/>
    <w:rsid w:val="00533408"/>
    <w:rsid w:val="00533F08"/>
    <w:rsid w:val="00544E88"/>
    <w:rsid w:val="00546373"/>
    <w:rsid w:val="00562EE4"/>
    <w:rsid w:val="00564156"/>
    <w:rsid w:val="005666B1"/>
    <w:rsid w:val="00574502"/>
    <w:rsid w:val="00577518"/>
    <w:rsid w:val="00586F6F"/>
    <w:rsid w:val="005A0C5C"/>
    <w:rsid w:val="005B0263"/>
    <w:rsid w:val="005B0479"/>
    <w:rsid w:val="005B5A50"/>
    <w:rsid w:val="005D2397"/>
    <w:rsid w:val="005D3132"/>
    <w:rsid w:val="005E257F"/>
    <w:rsid w:val="005F65D7"/>
    <w:rsid w:val="006234D1"/>
    <w:rsid w:val="006265C7"/>
    <w:rsid w:val="006370CC"/>
    <w:rsid w:val="00647828"/>
    <w:rsid w:val="006674E9"/>
    <w:rsid w:val="00670E9E"/>
    <w:rsid w:val="006A22D5"/>
    <w:rsid w:val="006A7CC4"/>
    <w:rsid w:val="006B7ADF"/>
    <w:rsid w:val="006C0DA4"/>
    <w:rsid w:val="006C2542"/>
    <w:rsid w:val="006C6B6B"/>
    <w:rsid w:val="006E18B2"/>
    <w:rsid w:val="006F6A03"/>
    <w:rsid w:val="00702528"/>
    <w:rsid w:val="00704233"/>
    <w:rsid w:val="00707CA5"/>
    <w:rsid w:val="00713B33"/>
    <w:rsid w:val="00716BE3"/>
    <w:rsid w:val="007174DE"/>
    <w:rsid w:val="0072572C"/>
    <w:rsid w:val="00727118"/>
    <w:rsid w:val="007355FA"/>
    <w:rsid w:val="00742C21"/>
    <w:rsid w:val="007445C2"/>
    <w:rsid w:val="00744A82"/>
    <w:rsid w:val="00747594"/>
    <w:rsid w:val="0074780D"/>
    <w:rsid w:val="0075215B"/>
    <w:rsid w:val="00753916"/>
    <w:rsid w:val="00760ABC"/>
    <w:rsid w:val="00762576"/>
    <w:rsid w:val="00770A75"/>
    <w:rsid w:val="00791045"/>
    <w:rsid w:val="00792A5F"/>
    <w:rsid w:val="00795FAB"/>
    <w:rsid w:val="007A2D4E"/>
    <w:rsid w:val="007B218A"/>
    <w:rsid w:val="007C378E"/>
    <w:rsid w:val="007D057F"/>
    <w:rsid w:val="007E2607"/>
    <w:rsid w:val="007E73AA"/>
    <w:rsid w:val="007F048C"/>
    <w:rsid w:val="007F0D3E"/>
    <w:rsid w:val="007F1AED"/>
    <w:rsid w:val="007F762C"/>
    <w:rsid w:val="0081366B"/>
    <w:rsid w:val="00813B0E"/>
    <w:rsid w:val="00814DDC"/>
    <w:rsid w:val="00820236"/>
    <w:rsid w:val="00820BEF"/>
    <w:rsid w:val="00822B23"/>
    <w:rsid w:val="00824968"/>
    <w:rsid w:val="00832E2D"/>
    <w:rsid w:val="00834A1F"/>
    <w:rsid w:val="008355F3"/>
    <w:rsid w:val="00842489"/>
    <w:rsid w:val="008458FC"/>
    <w:rsid w:val="00846F75"/>
    <w:rsid w:val="00850A52"/>
    <w:rsid w:val="0088773A"/>
    <w:rsid w:val="00887862"/>
    <w:rsid w:val="0089725B"/>
    <w:rsid w:val="0089768E"/>
    <w:rsid w:val="008A1BBA"/>
    <w:rsid w:val="008A5AA5"/>
    <w:rsid w:val="008B1D71"/>
    <w:rsid w:val="008B629D"/>
    <w:rsid w:val="008C7EC5"/>
    <w:rsid w:val="008D06E4"/>
    <w:rsid w:val="008D3A45"/>
    <w:rsid w:val="008E19EB"/>
    <w:rsid w:val="008E6DF1"/>
    <w:rsid w:val="008E7EF2"/>
    <w:rsid w:val="008F2EC8"/>
    <w:rsid w:val="008F7E5E"/>
    <w:rsid w:val="00912FA6"/>
    <w:rsid w:val="0092469A"/>
    <w:rsid w:val="00947A6F"/>
    <w:rsid w:val="0095296E"/>
    <w:rsid w:val="0095383A"/>
    <w:rsid w:val="00955074"/>
    <w:rsid w:val="0095774A"/>
    <w:rsid w:val="00966C10"/>
    <w:rsid w:val="00977939"/>
    <w:rsid w:val="00983492"/>
    <w:rsid w:val="00991095"/>
    <w:rsid w:val="0099202E"/>
    <w:rsid w:val="009A1713"/>
    <w:rsid w:val="009A4CB5"/>
    <w:rsid w:val="009B405A"/>
    <w:rsid w:val="009C1BE9"/>
    <w:rsid w:val="009C33C3"/>
    <w:rsid w:val="009C5BA6"/>
    <w:rsid w:val="009C6ACA"/>
    <w:rsid w:val="009D53B2"/>
    <w:rsid w:val="009E6FCD"/>
    <w:rsid w:val="009F1AD1"/>
    <w:rsid w:val="00A07909"/>
    <w:rsid w:val="00A25734"/>
    <w:rsid w:val="00A35087"/>
    <w:rsid w:val="00A60DE4"/>
    <w:rsid w:val="00A62C03"/>
    <w:rsid w:val="00A64940"/>
    <w:rsid w:val="00A84E24"/>
    <w:rsid w:val="00AA23E6"/>
    <w:rsid w:val="00AA44A7"/>
    <w:rsid w:val="00AA5BB9"/>
    <w:rsid w:val="00AB3579"/>
    <w:rsid w:val="00AC18D6"/>
    <w:rsid w:val="00AD0494"/>
    <w:rsid w:val="00AD4641"/>
    <w:rsid w:val="00AD7416"/>
    <w:rsid w:val="00AE5C11"/>
    <w:rsid w:val="00AF6516"/>
    <w:rsid w:val="00B012F8"/>
    <w:rsid w:val="00B02B6E"/>
    <w:rsid w:val="00B11EF8"/>
    <w:rsid w:val="00B230B0"/>
    <w:rsid w:val="00B27F3C"/>
    <w:rsid w:val="00B32689"/>
    <w:rsid w:val="00B35BDE"/>
    <w:rsid w:val="00B449DB"/>
    <w:rsid w:val="00B47808"/>
    <w:rsid w:val="00B609A2"/>
    <w:rsid w:val="00B647AF"/>
    <w:rsid w:val="00B658F5"/>
    <w:rsid w:val="00B67620"/>
    <w:rsid w:val="00B7022A"/>
    <w:rsid w:val="00B91469"/>
    <w:rsid w:val="00BA0B39"/>
    <w:rsid w:val="00BA4AD3"/>
    <w:rsid w:val="00BD3725"/>
    <w:rsid w:val="00BD3BD1"/>
    <w:rsid w:val="00BD3D25"/>
    <w:rsid w:val="00BD5D0A"/>
    <w:rsid w:val="00BE016E"/>
    <w:rsid w:val="00BE5401"/>
    <w:rsid w:val="00BF0F9F"/>
    <w:rsid w:val="00BF1309"/>
    <w:rsid w:val="00C05ED4"/>
    <w:rsid w:val="00C163BF"/>
    <w:rsid w:val="00C20F7A"/>
    <w:rsid w:val="00C3303D"/>
    <w:rsid w:val="00C42BA1"/>
    <w:rsid w:val="00C44714"/>
    <w:rsid w:val="00C57678"/>
    <w:rsid w:val="00C6164B"/>
    <w:rsid w:val="00C622E0"/>
    <w:rsid w:val="00C63053"/>
    <w:rsid w:val="00C8295F"/>
    <w:rsid w:val="00C855DA"/>
    <w:rsid w:val="00C85BF3"/>
    <w:rsid w:val="00C86718"/>
    <w:rsid w:val="00CA488E"/>
    <w:rsid w:val="00CA5EC5"/>
    <w:rsid w:val="00CB32A1"/>
    <w:rsid w:val="00CB6FEE"/>
    <w:rsid w:val="00CB7D28"/>
    <w:rsid w:val="00CC0BA6"/>
    <w:rsid w:val="00CD5622"/>
    <w:rsid w:val="00CD6BE3"/>
    <w:rsid w:val="00CD6CC9"/>
    <w:rsid w:val="00CE2AD9"/>
    <w:rsid w:val="00CE674C"/>
    <w:rsid w:val="00CF0EF3"/>
    <w:rsid w:val="00D10EA0"/>
    <w:rsid w:val="00D14229"/>
    <w:rsid w:val="00D27065"/>
    <w:rsid w:val="00D31DB0"/>
    <w:rsid w:val="00D320BA"/>
    <w:rsid w:val="00D3293E"/>
    <w:rsid w:val="00D42EF0"/>
    <w:rsid w:val="00D4613F"/>
    <w:rsid w:val="00D47E42"/>
    <w:rsid w:val="00D5041E"/>
    <w:rsid w:val="00D565CD"/>
    <w:rsid w:val="00D74959"/>
    <w:rsid w:val="00D84836"/>
    <w:rsid w:val="00D8798C"/>
    <w:rsid w:val="00D87A7B"/>
    <w:rsid w:val="00DA1A5A"/>
    <w:rsid w:val="00DA2A65"/>
    <w:rsid w:val="00DA4A5C"/>
    <w:rsid w:val="00DB5C2F"/>
    <w:rsid w:val="00DC272A"/>
    <w:rsid w:val="00DC3469"/>
    <w:rsid w:val="00DC424B"/>
    <w:rsid w:val="00DD67F9"/>
    <w:rsid w:val="00DE1301"/>
    <w:rsid w:val="00DF3736"/>
    <w:rsid w:val="00E20434"/>
    <w:rsid w:val="00E35972"/>
    <w:rsid w:val="00E35D10"/>
    <w:rsid w:val="00E422F9"/>
    <w:rsid w:val="00E44A59"/>
    <w:rsid w:val="00E453C5"/>
    <w:rsid w:val="00E4716F"/>
    <w:rsid w:val="00E47AEF"/>
    <w:rsid w:val="00E5745C"/>
    <w:rsid w:val="00E61B42"/>
    <w:rsid w:val="00EA55EE"/>
    <w:rsid w:val="00EB1D02"/>
    <w:rsid w:val="00EB5BB8"/>
    <w:rsid w:val="00ED1799"/>
    <w:rsid w:val="00ED3B71"/>
    <w:rsid w:val="00EE0D03"/>
    <w:rsid w:val="00EE3D74"/>
    <w:rsid w:val="00EF4EB3"/>
    <w:rsid w:val="00F0774A"/>
    <w:rsid w:val="00F13F14"/>
    <w:rsid w:val="00F17FB1"/>
    <w:rsid w:val="00F20BB5"/>
    <w:rsid w:val="00F21145"/>
    <w:rsid w:val="00F31232"/>
    <w:rsid w:val="00F469FC"/>
    <w:rsid w:val="00F65181"/>
    <w:rsid w:val="00F733EB"/>
    <w:rsid w:val="00F74D12"/>
    <w:rsid w:val="00F760DE"/>
    <w:rsid w:val="00F80013"/>
    <w:rsid w:val="00F82F74"/>
    <w:rsid w:val="00F83C30"/>
    <w:rsid w:val="00F8507A"/>
    <w:rsid w:val="00F954A8"/>
    <w:rsid w:val="00FA7ACC"/>
    <w:rsid w:val="00FB38C3"/>
    <w:rsid w:val="00FC1B74"/>
    <w:rsid w:val="00FD005D"/>
    <w:rsid w:val="00FE433D"/>
    <w:rsid w:val="00FE7BD1"/>
    <w:rsid w:val="00FF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6A2FF"/>
  <w15:chartTrackingRefBased/>
  <w15:docId w15:val="{23A65A0E-69BE-F246-A377-EFCC52A9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AA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qFormat/>
    <w:rsid w:val="00E5745C"/>
    <w:pPr>
      <w:keepNext/>
      <w:keepLines/>
      <w:spacing w:line="360" w:lineRule="auto"/>
      <w:jc w:val="both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6674E9"/>
    <w:pPr>
      <w:keepNext/>
      <w:keepLines/>
      <w:numPr>
        <w:ilvl w:val="1"/>
        <w:numId w:val="4"/>
      </w:numPr>
      <w:spacing w:before="40"/>
      <w:jc w:val="center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47A6F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47A6F"/>
    <w:pPr>
      <w:keepNext/>
      <w:keepLines/>
      <w:numPr>
        <w:ilvl w:val="3"/>
        <w:numId w:val="4"/>
      </w:numPr>
      <w:spacing w:before="40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Style2"/>
    <w:autoRedefine/>
    <w:qFormat/>
    <w:rsid w:val="009A4CB5"/>
    <w:pPr>
      <w:numPr>
        <w:numId w:val="7"/>
      </w:numPr>
      <w:jc w:val="center"/>
    </w:pPr>
    <w:rPr>
      <w:rFonts w:ascii="Times New Roman" w:hAnsi="Times New Roman"/>
      <w:szCs w:val="24"/>
      <w:shd w:val="clear" w:color="auto" w:fill="FFFFFF"/>
      <w:lang w:eastAsia="en-GB"/>
    </w:rPr>
  </w:style>
  <w:style w:type="character" w:customStyle="1" w:styleId="Heading1Char">
    <w:name w:val="Heading 1 Char"/>
    <w:basedOn w:val="DefaultParagraphFont"/>
    <w:link w:val="Heading1"/>
    <w:rsid w:val="00E5745C"/>
    <w:rPr>
      <w:rFonts w:eastAsiaTheme="majorEastAsia" w:cstheme="majorBidi"/>
      <w:b/>
      <w:color w:val="000000" w:themeColor="text1"/>
      <w:kern w:val="0"/>
      <w:sz w:val="28"/>
      <w:szCs w:val="32"/>
      <w14:ligatures w14:val="none"/>
    </w:rPr>
  </w:style>
  <w:style w:type="paragraph" w:customStyle="1" w:styleId="Style2">
    <w:name w:val="Style2"/>
    <w:basedOn w:val="Heading2"/>
    <w:autoRedefine/>
    <w:qFormat/>
    <w:rsid w:val="00947A6F"/>
    <w:pPr>
      <w:spacing w:before="0"/>
    </w:pPr>
    <w:rPr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6674E9"/>
    <w:rPr>
      <w:rFonts w:eastAsiaTheme="majorEastAsia" w:cstheme="majorBidi"/>
      <w:b/>
      <w:color w:val="000000" w:themeColor="text1"/>
      <w:kern w:val="0"/>
      <w:sz w:val="26"/>
      <w:szCs w:val="26"/>
      <w14:ligatures w14:val="none"/>
    </w:rPr>
  </w:style>
  <w:style w:type="paragraph" w:customStyle="1" w:styleId="Style3">
    <w:name w:val="Style3"/>
    <w:basedOn w:val="Heading3"/>
    <w:autoRedefine/>
    <w:qFormat/>
    <w:rsid w:val="00947A6F"/>
    <w:pPr>
      <w:spacing w:before="0"/>
    </w:pPr>
    <w:rPr>
      <w:bCs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947A6F"/>
    <w:rPr>
      <w:rFonts w:asciiTheme="majorBidi" w:eastAsiaTheme="majorEastAsia" w:hAnsiTheme="majorBidi" w:cstheme="majorBidi"/>
      <w:b/>
      <w:color w:val="000000" w:themeColor="text1"/>
    </w:rPr>
  </w:style>
  <w:style w:type="paragraph" w:customStyle="1" w:styleId="Style4">
    <w:name w:val="Style4"/>
    <w:basedOn w:val="Heading4"/>
    <w:autoRedefine/>
    <w:qFormat/>
    <w:rsid w:val="00947A6F"/>
    <w:pPr>
      <w:spacing w:before="0"/>
    </w:pPr>
    <w:rPr>
      <w:bCs/>
      <w:iCs w:val="0"/>
    </w:rPr>
  </w:style>
  <w:style w:type="character" w:customStyle="1" w:styleId="Heading4Char">
    <w:name w:val="Heading 4 Char"/>
    <w:basedOn w:val="DefaultParagraphFont"/>
    <w:link w:val="Heading4"/>
    <w:uiPriority w:val="9"/>
    <w:rsid w:val="00947A6F"/>
    <w:rPr>
      <w:rFonts w:asciiTheme="majorBidi" w:eastAsiaTheme="majorEastAsia" w:hAnsiTheme="majorBidi" w:cstheme="majorBidi"/>
      <w:b/>
      <w:iCs/>
      <w:color w:val="000000" w:themeColor="text1"/>
    </w:rPr>
  </w:style>
  <w:style w:type="paragraph" w:customStyle="1" w:styleId="Appendices">
    <w:name w:val="Appendices"/>
    <w:basedOn w:val="Style1"/>
    <w:next w:val="Style2"/>
    <w:autoRedefine/>
    <w:qFormat/>
    <w:rsid w:val="00947A6F"/>
    <w:pPr>
      <w:numPr>
        <w:numId w:val="2"/>
      </w:numPr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702528"/>
    <w:pPr>
      <w:contextualSpacing/>
    </w:pPr>
    <w:rPr>
      <w:iCs/>
      <w:color w:val="000000" w:themeColor="text1"/>
      <w:sz w:val="20"/>
      <w:szCs w:val="18"/>
      <w:lang w:eastAsia="en-GB"/>
    </w:rPr>
  </w:style>
  <w:style w:type="paragraph" w:customStyle="1" w:styleId="MYNEWstyle">
    <w:name w:val="MY NEW style"/>
    <w:basedOn w:val="Normal"/>
    <w:next w:val="Style2"/>
    <w:autoRedefine/>
    <w:qFormat/>
    <w:rsid w:val="0045332B"/>
    <w:pPr>
      <w:numPr>
        <w:numId w:val="5"/>
      </w:numPr>
    </w:pPr>
    <w:rPr>
      <w:b/>
      <w:color w:val="000000" w:themeColor="text1"/>
      <w:sz w:val="28"/>
    </w:rPr>
  </w:style>
  <w:style w:type="paragraph" w:customStyle="1" w:styleId="Style5chapter">
    <w:name w:val="Style5 chapter"/>
    <w:basedOn w:val="Style1"/>
    <w:qFormat/>
    <w:rsid w:val="0045332B"/>
    <w:pPr>
      <w:numPr>
        <w:numId w:val="0"/>
      </w:numPr>
      <w:jc w:val="left"/>
    </w:pPr>
  </w:style>
  <w:style w:type="paragraph" w:customStyle="1" w:styleId="Chaptersnu">
    <w:name w:val="Chapters nu"/>
    <w:basedOn w:val="Style5chapter"/>
    <w:autoRedefine/>
    <w:qFormat/>
    <w:rsid w:val="009A4CB5"/>
    <w:pPr>
      <w:numPr>
        <w:numId w:val="6"/>
      </w:numPr>
    </w:pPr>
  </w:style>
  <w:style w:type="paragraph" w:customStyle="1" w:styleId="headinglevel1">
    <w:name w:val="heading level 1"/>
    <w:basedOn w:val="Heading1"/>
    <w:qFormat/>
    <w:rsid w:val="007355FA"/>
    <w:pPr>
      <w:spacing w:before="120" w:after="120"/>
      <w:ind w:left="720"/>
    </w:pPr>
    <w:rPr>
      <w:sz w:val="36"/>
      <w:szCs w:val="40"/>
      <w:shd w:val="clear" w:color="auto" w:fill="FFFFFF"/>
    </w:rPr>
  </w:style>
  <w:style w:type="paragraph" w:customStyle="1" w:styleId="normal22">
    <w:name w:val="normal22"/>
    <w:basedOn w:val="Normal"/>
    <w:qFormat/>
    <w:rsid w:val="001419EE"/>
  </w:style>
  <w:style w:type="paragraph" w:styleId="ListParagraph">
    <w:name w:val="List Paragraph"/>
    <w:basedOn w:val="Normal"/>
    <w:uiPriority w:val="34"/>
    <w:qFormat/>
    <w:rsid w:val="008A5AA5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8A5AA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BodyTextIndent2">
    <w:name w:val="Body Text Indent2"/>
    <w:basedOn w:val="Normal"/>
    <w:uiPriority w:val="99"/>
    <w:rsid w:val="008A5AA5"/>
    <w:pPr>
      <w:ind w:left="720" w:hanging="720"/>
    </w:pPr>
    <w:rPr>
      <w:rFonts w:ascii="Bookman Old Style" w:eastAsia="Times New Roman" w:hAnsi="Bookman Old Style" w:cs="Bookman Old Style"/>
      <w:sz w:val="22"/>
      <w:szCs w:val="22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qayyah Turabi</dc:creator>
  <cp:keywords/>
  <dc:description/>
  <cp:lastModifiedBy>Ruqayyah Turabi</cp:lastModifiedBy>
  <cp:revision>2</cp:revision>
  <dcterms:created xsi:type="dcterms:W3CDTF">2024-03-21T13:30:00Z</dcterms:created>
  <dcterms:modified xsi:type="dcterms:W3CDTF">2024-03-21T13:30:00Z</dcterms:modified>
</cp:coreProperties>
</file>